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EBF18" w14:textId="3FEAC93B" w:rsidR="009C6701" w:rsidRPr="00002496" w:rsidRDefault="009C6701" w:rsidP="009C6701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 w:rsidRPr="00002496">
        <w:rPr>
          <w:rFonts w:ascii="Times New Roman" w:hAnsi="Times New Roman" w:cs="Times New Roman"/>
          <w:b/>
        </w:rPr>
        <w:t>S</w:t>
      </w:r>
      <w:r w:rsidR="00242D4C">
        <w:rPr>
          <w:rFonts w:ascii="Times New Roman" w:hAnsi="Times New Roman" w:cs="Times New Roman"/>
          <w:b/>
        </w:rPr>
        <w:t>2</w:t>
      </w:r>
      <w:r w:rsidRPr="00002496">
        <w:rPr>
          <w:rFonts w:ascii="Times New Roman" w:hAnsi="Times New Roman" w:cs="Times New Roman"/>
          <w:b/>
        </w:rPr>
        <w:t xml:space="preserve"> Table. Study characteristics among trials reporting a consent rate versus those that did not report a consent rate</w:t>
      </w:r>
    </w:p>
    <w:tbl>
      <w:tblPr>
        <w:tblStyle w:val="TableGrid"/>
        <w:tblW w:w="8465" w:type="dxa"/>
        <w:tblInd w:w="-10" w:type="dxa"/>
        <w:tblLook w:val="04A0" w:firstRow="1" w:lastRow="0" w:firstColumn="1" w:lastColumn="0" w:noHBand="0" w:noVBand="1"/>
      </w:tblPr>
      <w:tblGrid>
        <w:gridCol w:w="3420"/>
        <w:gridCol w:w="2255"/>
        <w:gridCol w:w="2065"/>
        <w:gridCol w:w="725"/>
      </w:tblGrid>
      <w:tr w:rsidR="009C6701" w:rsidRPr="00002496" w14:paraId="7E45DEC2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left w:val="single" w:sz="8" w:space="0" w:color="FFFFFF" w:themeColor="background1"/>
              <w:bottom w:val="single" w:sz="4" w:space="0" w:color="auto"/>
            </w:tcBorders>
          </w:tcPr>
          <w:p w14:paraId="1295A203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1174F99A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Consent rate not reported (N=100)</w:t>
            </w:r>
          </w:p>
          <w:p w14:paraId="4F983860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B793E4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Consent rate reported (N=200)</w:t>
            </w:r>
          </w:p>
          <w:p w14:paraId="26B16394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9C6701" w:rsidRPr="00002496" w14:paraId="770A664E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597FA8F1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02496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2255" w:type="dxa"/>
            <w:tcBorders>
              <w:bottom w:val="single" w:sz="8" w:space="0" w:color="FFFFFF" w:themeColor="background1"/>
            </w:tcBorders>
            <w:vAlign w:val="center"/>
          </w:tcPr>
          <w:p w14:paraId="1181181F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70653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01" w:rsidRPr="00002496" w14:paraId="152DBFC4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</w:tcBorders>
            <w:vAlign w:val="center"/>
          </w:tcPr>
          <w:p w14:paraId="6503BB77" w14:textId="77777777" w:rsidR="009C6701" w:rsidRPr="00002496" w:rsidRDefault="009C6701" w:rsidP="0033379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LMIC</w:t>
            </w:r>
          </w:p>
        </w:tc>
        <w:tc>
          <w:tcPr>
            <w:tcW w:w="2255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14:paraId="5B3BAB41" w14:textId="3D0FCB19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58 (58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single" w:sz="8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25D374" w14:textId="75B0CE8B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35 (67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1AB23331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vAlign w:val="center"/>
          </w:tcPr>
          <w:p w14:paraId="172285A4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HIC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226DAA57" w14:textId="1A844CCC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2 (4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2C8333" w14:textId="1C67B760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65 (3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0B1F6774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41629559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  <w:b/>
              </w:rPr>
              <w:t>Control type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vAlign w:val="center"/>
          </w:tcPr>
          <w:p w14:paraId="7E085A29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177C724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1CBA" w:rsidRPr="00002496" w14:paraId="2D4DCBF7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5DFC64BE" w14:textId="3D26271F" w:rsidR="00581CBA" w:rsidRPr="00002496" w:rsidRDefault="00581CBA" w:rsidP="00581CB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</w:rPr>
              <w:t>No placebo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6B1B58D" w14:textId="655F7198" w:rsidR="00581CBA" w:rsidRPr="00002496" w:rsidRDefault="00581CBA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85 (8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A8EA49C" w14:textId="1FEF93DB" w:rsidR="00581CBA" w:rsidRPr="00002496" w:rsidRDefault="00581CBA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59 (79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2D512E6C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23D0FEAD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23C70904" w14:textId="5BDD081B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5 (1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5B1B3F3" w14:textId="39780DF4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1 (2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2D097DDE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left w:val="single" w:sz="8" w:space="0" w:color="FFFFFF" w:themeColor="background1"/>
              <w:bottom w:val="nil"/>
            </w:tcBorders>
          </w:tcPr>
          <w:p w14:paraId="1E6EA11B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1527414F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E012587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01" w:rsidRPr="00002496" w14:paraId="51FE85CC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602E6E9C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Drug/nutrition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0564304" w14:textId="428DBB2E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55 (5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855E352" w14:textId="47603CD6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16 (58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9C6701" w:rsidRPr="00002496" w14:paraId="0B5D72B6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2C5FC81D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 xml:space="preserve">Medical device 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18CD4AD" w14:textId="008ABCCC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1 (21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2C7F060" w14:textId="01DBEFCD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1 (2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2AFAFE9F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vAlign w:val="center"/>
          </w:tcPr>
          <w:p w14:paraId="1B066FCF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60FC1ACF" w14:textId="12793C44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4 (24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9D6365" w14:textId="1DEF6F70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3 (21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79303B48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left w:val="single" w:sz="8" w:space="0" w:color="FFFFFF" w:themeColor="background1"/>
              <w:bottom w:val="nil"/>
            </w:tcBorders>
          </w:tcPr>
          <w:p w14:paraId="7A06E6EF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02496">
              <w:rPr>
                <w:rFonts w:ascii="Times New Roman" w:hAnsi="Times New Roman" w:cs="Times New Roman"/>
                <w:b/>
              </w:rPr>
              <w:t>Funding</w:t>
            </w:r>
            <w:r w:rsidRPr="0000249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75D66278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3C8C9B57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01" w:rsidRPr="00002496" w14:paraId="3A5CA14F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4A5F41D3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436D217B" w14:textId="6F0DAE4D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1 (1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CAA3FC1" w14:textId="35038C3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34 (17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9C6701" w:rsidRPr="00002496" w14:paraId="625E9A69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0EA53782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34F279A" w14:textId="4519D453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4 (23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EAF33AF" w14:textId="31C1E96E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1 (1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71F1053C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6256A62E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1320C1A" w14:textId="60D31AD9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8 (7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8070FAB" w14:textId="01C86BA3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8 (9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9C6701" w:rsidRPr="00002496" w14:paraId="7F3A24DE" w14:textId="77777777" w:rsidTr="0033379B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4662C123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55983CBF" w14:textId="2B1B4DDC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1 (2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C5F4DD8" w14:textId="36ED033E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53 (26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55C491CF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vAlign w:val="center"/>
          </w:tcPr>
          <w:p w14:paraId="74A54AD6" w14:textId="77777777" w:rsidR="009C6701" w:rsidRPr="00002496" w:rsidRDefault="009C6701" w:rsidP="0033379B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0434ED0E" w14:textId="14A3C6C3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37 (36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76E88E" w14:textId="09BB8BA1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74 (37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9C6701" w:rsidRPr="00002496" w14:paraId="738BAC0A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437D0FB9" w14:textId="7750F7B7" w:rsidR="009C6701" w:rsidRPr="00581CBA" w:rsidRDefault="009C6701" w:rsidP="00581CBA">
            <w:pPr>
              <w:pStyle w:val="NoSpacing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002496">
              <w:rPr>
                <w:rFonts w:ascii="Times New Roman" w:hAnsi="Times New Roman" w:cs="Times New Roman"/>
                <w:b/>
                <w:bCs/>
              </w:rPr>
              <w:t>Timing of consent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63EDBEBD" w14:textId="3E039737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755FB40F" w14:textId="3623C310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81CBA" w:rsidRPr="00002496" w14:paraId="369CB294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282D09C6" w14:textId="01D2B4C1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A171F">
              <w:rPr>
                <w:rFonts w:ascii="Times New Roman" w:hAnsi="Times New Roman" w:cs="Times New Roman"/>
                <w:bCs/>
              </w:rPr>
              <w:t>Antenatal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2DCC286" w14:textId="3C50D016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3931">
              <w:rPr>
                <w:rFonts w:ascii="Times New Roman" w:hAnsi="Times New Roman" w:cs="Times New Roman"/>
              </w:rPr>
              <w:t>12 (1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F393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A1F8777" w14:textId="09AB4824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1B09">
              <w:rPr>
                <w:rFonts w:ascii="Times New Roman" w:hAnsi="Times New Roman" w:cs="Times New Roman"/>
              </w:rPr>
              <w:t>25 (1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11B09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4B177292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2991547F" w14:textId="0B6CEFF6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A171F">
              <w:rPr>
                <w:rFonts w:ascii="Times New Roman" w:hAnsi="Times New Roman" w:cs="Times New Roman"/>
                <w:bCs/>
              </w:rPr>
              <w:t>Postnatal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7634D06" w14:textId="6604D7F0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3931">
              <w:rPr>
                <w:rFonts w:ascii="Times New Roman" w:hAnsi="Times New Roman" w:cs="Times New Roman"/>
              </w:rPr>
              <w:t>81 (81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F393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478EC48F" w14:textId="514183B3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1B09">
              <w:rPr>
                <w:rFonts w:ascii="Times New Roman" w:hAnsi="Times New Roman" w:cs="Times New Roman"/>
              </w:rPr>
              <w:t>165 (8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11B09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73D4F405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vAlign w:val="center"/>
          </w:tcPr>
          <w:p w14:paraId="00472A4E" w14:textId="6D3E6B69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A171F">
              <w:rPr>
                <w:rFonts w:ascii="Times New Roman" w:hAnsi="Times New Roman" w:cs="Times New Roman"/>
                <w:bCs/>
              </w:rPr>
              <w:t>Both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452EA164" w14:textId="44D31B79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3931">
              <w:rPr>
                <w:rFonts w:ascii="Times New Roman" w:hAnsi="Times New Roman" w:cs="Times New Roman"/>
              </w:rPr>
              <w:t>7 (7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F393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28F255DE" w14:textId="194F3AEC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1B09">
              <w:rPr>
                <w:rFonts w:ascii="Times New Roman" w:hAnsi="Times New Roman" w:cs="Times New Roman"/>
              </w:rPr>
              <w:t>10 (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A11B09">
              <w:rPr>
                <w:rFonts w:ascii="Times New Roman" w:hAnsi="Times New Roman" w:cs="Times New Roman"/>
              </w:rPr>
              <w:t>0)</w:t>
            </w:r>
          </w:p>
        </w:tc>
      </w:tr>
      <w:tr w:rsidR="009C6701" w:rsidRPr="00002496" w14:paraId="6C9D2A77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18BBCD8E" w14:textId="1381C354" w:rsidR="009C6701" w:rsidRPr="00581CBA" w:rsidRDefault="009C6701" w:rsidP="00581CBA">
            <w:pPr>
              <w:pStyle w:val="NoSpacing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002496">
              <w:rPr>
                <w:rFonts w:ascii="Times New Roman" w:hAnsi="Times New Roman" w:cs="Times New Roman"/>
                <w:b/>
              </w:rPr>
              <w:t>Publication year</w:t>
            </w:r>
            <w:r w:rsidRPr="0000249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3821151B" w14:textId="6E1AED13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71B29F7B" w14:textId="51E5E15B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81CBA" w:rsidRPr="00002496" w14:paraId="52AB4170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427F173F" w14:textId="0E78A7D0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0AB9B17" w14:textId="40E9A25C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20 (2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269749B" w14:textId="38511869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39 (19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77FC0524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62A911AD" w14:textId="45CA974D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B1817F5" w14:textId="31AC077F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14 (14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365BBA04" w14:textId="67F9EC10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5 (13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581CBA" w:rsidRPr="00002496" w14:paraId="77E5D199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44D41F31" w14:textId="081B3C6B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8BD69B4" w14:textId="7270CE6F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25 (2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358CDC22" w14:textId="2E0636E6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9 (24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5F5F9128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7903E97D" w14:textId="17E98760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6215C7E" w14:textId="7F877B9B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23 (23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8E61FD1" w14:textId="464D3EBB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0 (2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581CBA" w:rsidRPr="00002496" w14:paraId="7B0DCB2F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5FB0BF15" w14:textId="74FB31AF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A9F6684" w14:textId="04F69533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8 (8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702CA048" w14:textId="15CBEE21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33 (16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7168CE00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75B06865" w14:textId="63ADEF2C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BD76E3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0BA1EAAC" w14:textId="4EA85815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0A0E">
              <w:rPr>
                <w:rFonts w:ascii="Times New Roman" w:hAnsi="Times New Roman" w:cs="Times New Roman"/>
              </w:rPr>
              <w:t>10 (1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50A0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5DB48540" w14:textId="058E2A02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3 (6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5A1D22A1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5FAF7E61" w14:textId="0FC24784" w:rsidR="009C6701" w:rsidRPr="00581CBA" w:rsidRDefault="009C6701" w:rsidP="00581CBA">
            <w:pPr>
              <w:pStyle w:val="NoSpacing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002496">
              <w:rPr>
                <w:rFonts w:ascii="Times New Roman" w:hAnsi="Times New Roman" w:cs="Times New Roman"/>
                <w:b/>
              </w:rPr>
              <w:t>Method of randomisation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43118E5B" w14:textId="5564A0BD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433818D3" w14:textId="3FA12526" w:rsidR="009C6701" w:rsidRPr="00002496" w:rsidRDefault="009C6701" w:rsidP="00581CB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81CBA" w:rsidRPr="00002496" w14:paraId="4441508D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7CB03843" w14:textId="76EB7E1D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A358DF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F6B682A" w14:textId="03942065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74EA">
              <w:rPr>
                <w:rFonts w:ascii="Times New Roman" w:hAnsi="Times New Roman" w:cs="Times New Roman"/>
              </w:rPr>
              <w:t>100 (10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C174EA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2687D69F" w14:textId="21C15735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7A64">
              <w:rPr>
                <w:rFonts w:ascii="Times New Roman" w:hAnsi="Times New Roman" w:cs="Times New Roman"/>
              </w:rPr>
              <w:t>196 (98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2B7A64">
              <w:rPr>
                <w:rFonts w:ascii="Times New Roman" w:hAnsi="Times New Roman" w:cs="Times New Roman"/>
              </w:rPr>
              <w:t>0)</w:t>
            </w:r>
          </w:p>
        </w:tc>
      </w:tr>
      <w:tr w:rsidR="00581CBA" w:rsidRPr="00002496" w14:paraId="720FDD01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03786939" w14:textId="43520CE8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A358DF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D696858" w14:textId="2C899242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74EA">
              <w:rPr>
                <w:rFonts w:ascii="Times New Roman" w:hAnsi="Times New Roman" w:cs="Times New Roman"/>
              </w:rPr>
              <w:t>0 (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C174EA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0FD4CED8" w14:textId="46425184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7A64">
              <w:rPr>
                <w:rFonts w:ascii="Times New Roman" w:hAnsi="Times New Roman" w:cs="Times New Roman"/>
              </w:rPr>
              <w:t>3 (1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2B7A64">
              <w:rPr>
                <w:rFonts w:ascii="Times New Roman" w:hAnsi="Times New Roman" w:cs="Times New Roman"/>
              </w:rPr>
              <w:t>5)</w:t>
            </w:r>
          </w:p>
        </w:tc>
      </w:tr>
      <w:tr w:rsidR="00581CBA" w:rsidRPr="00002496" w14:paraId="03B3FF67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1C07B067" w14:textId="3DC5E930" w:rsidR="00581CBA" w:rsidRPr="00002496" w:rsidRDefault="00581CBA" w:rsidP="00581CBA">
            <w:pPr>
              <w:pStyle w:val="NoSpacing"/>
              <w:snapToGrid w:val="0"/>
              <w:jc w:val="right"/>
              <w:rPr>
                <w:rFonts w:ascii="Times New Roman" w:hAnsi="Times New Roman" w:cs="Times New Roman"/>
                <w:b/>
              </w:rPr>
            </w:pPr>
            <w:r w:rsidRPr="00A358DF">
              <w:rPr>
                <w:rFonts w:ascii="Times New Roman" w:hAnsi="Times New Roman" w:cs="Times New Roman"/>
              </w:rPr>
              <w:t>Quasi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6E07265F" w14:textId="5CBED3EF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74EA">
              <w:rPr>
                <w:rFonts w:ascii="Times New Roman" w:hAnsi="Times New Roman" w:cs="Times New Roman"/>
              </w:rPr>
              <w:t>0 (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C174EA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23580B3E" w14:textId="58179C7E" w:rsidR="00581CBA" w:rsidRPr="00002496" w:rsidRDefault="00581CBA" w:rsidP="00581C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7A64">
              <w:rPr>
                <w:rFonts w:ascii="Times New Roman" w:hAnsi="Times New Roman" w:cs="Times New Roman"/>
              </w:rPr>
              <w:t>1 (0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2B7A64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452FF44D" w14:textId="77777777" w:rsidTr="00581CBA">
        <w:trPr>
          <w:gridAfter w:val="1"/>
          <w:wAfter w:w="725" w:type="dxa"/>
        </w:trPr>
        <w:tc>
          <w:tcPr>
            <w:tcW w:w="3420" w:type="dxa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2AC65B5F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b/>
              </w:rPr>
              <w:t>Trial size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vAlign w:val="center"/>
          </w:tcPr>
          <w:p w14:paraId="16AC2009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455A88C" w14:textId="77777777" w:rsidR="009C6701" w:rsidRPr="00002496" w:rsidRDefault="009C6701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3609" w:rsidRPr="00002496" w14:paraId="4D82C5B5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033B6985" w14:textId="5A97C4D7" w:rsidR="002E3609" w:rsidRPr="00002496" w:rsidRDefault="002E3609" w:rsidP="002E360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color w:val="000000" w:themeColor="text1"/>
              </w:rPr>
              <w:t>Very large (n&gt;1000)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194BB3FD" w14:textId="2CA64FB8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2 (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844ABE3" w14:textId="3FA5DB2E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6 (3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</w:tr>
      <w:tr w:rsidR="002E3609" w:rsidRPr="00002496" w14:paraId="376AD1F0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nil"/>
            </w:tcBorders>
            <w:vAlign w:val="center"/>
          </w:tcPr>
          <w:p w14:paraId="06BF4196" w14:textId="0B675B74" w:rsidR="002E3609" w:rsidRPr="00002496" w:rsidRDefault="002E3609" w:rsidP="002E360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02496">
              <w:rPr>
                <w:rFonts w:ascii="Times New Roman" w:hAnsi="Times New Roman" w:cs="Times New Roman"/>
                <w:color w:val="000000" w:themeColor="text1"/>
              </w:rPr>
              <w:t>Moderate to large (n=100</w:t>
            </w:r>
            <w:r w:rsidRPr="00002496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002496">
              <w:rPr>
                <w:rFonts w:ascii="Times New Roman" w:hAnsi="Times New Roman" w:cs="Times New Roman"/>
                <w:color w:val="000000" w:themeColor="text1"/>
              </w:rPr>
              <w:t>1000)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243D1A2" w14:textId="2EDD54BF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45 (45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ECE3242" w14:textId="7D77A7CD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105 (52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2E3609" w:rsidRPr="00002496" w14:paraId="5BF41CB8" w14:textId="77777777" w:rsidTr="002E3609">
        <w:trPr>
          <w:gridAfter w:val="1"/>
          <w:wAfter w:w="725" w:type="dxa"/>
        </w:trPr>
        <w:tc>
          <w:tcPr>
            <w:tcW w:w="3420" w:type="dxa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7254F8C6" w14:textId="172C2179" w:rsidR="002E3609" w:rsidRPr="00002496" w:rsidRDefault="002E3609" w:rsidP="002E3609">
            <w:pPr>
              <w:snapToGrid w:val="0"/>
              <w:spacing w:after="0" w:line="240" w:lineRule="auto"/>
              <w:ind w:left="7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2496">
              <w:rPr>
                <w:rFonts w:ascii="Times New Roman" w:hAnsi="Times New Roman" w:cs="Times New Roman"/>
                <w:color w:val="000000" w:themeColor="text1"/>
              </w:rPr>
              <w:t>Small (n&lt;100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D8C1E2" w14:textId="6B5061AD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53 (53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92E1FA" w14:textId="35F7DF0B" w:rsidR="002E3609" w:rsidRPr="00002496" w:rsidRDefault="002E3609" w:rsidP="002E36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>89 (44</w:t>
            </w:r>
            <w:r w:rsidR="00D4063E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002496">
              <w:rPr>
                <w:rFonts w:ascii="Times New Roman" w:hAnsi="Times New Roman" w:cs="Times New Roman"/>
              </w:rPr>
              <w:t>5)</w:t>
            </w:r>
          </w:p>
        </w:tc>
      </w:tr>
      <w:tr w:rsidR="009C6701" w:rsidRPr="00002496" w14:paraId="1A4885D8" w14:textId="77777777" w:rsidTr="0033379B">
        <w:tc>
          <w:tcPr>
            <w:tcW w:w="8465" w:type="dxa"/>
            <w:gridSpan w:val="4"/>
            <w:tcBorders>
              <w:top w:val="nil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0538B0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  <w:vertAlign w:val="superscript"/>
              </w:rPr>
              <w:t>a</w:t>
            </w:r>
            <w:r w:rsidRPr="00002496">
              <w:rPr>
                <w:rFonts w:ascii="Times New Roman" w:hAnsi="Times New Roman" w:cs="Times New Roman"/>
              </w:rPr>
              <w:t>p=0.028</w:t>
            </w:r>
          </w:p>
          <w:p w14:paraId="2B5C9839" w14:textId="77777777" w:rsidR="009C6701" w:rsidRPr="00002496" w:rsidRDefault="009C6701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02496">
              <w:rPr>
                <w:rFonts w:ascii="Times New Roman" w:hAnsi="Times New Roman" w:cs="Times New Roman"/>
              </w:rPr>
              <w:t xml:space="preserve">Note: All significant differences at the 95% confidence level are superscripted. A chi-squared test is used to derive the reported significant ‘funding’ p-value. </w:t>
            </w:r>
          </w:p>
        </w:tc>
      </w:tr>
    </w:tbl>
    <w:p w14:paraId="605A7A26" w14:textId="77777777" w:rsidR="005010B6" w:rsidRDefault="005010B6"/>
    <w:sectPr w:rsidR="005010B6" w:rsidSect="000B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5DA"/>
    <w:rsid w:val="0000266A"/>
    <w:rsid w:val="00006EA6"/>
    <w:rsid w:val="00021005"/>
    <w:rsid w:val="00046B8F"/>
    <w:rsid w:val="000505E2"/>
    <w:rsid w:val="000671A1"/>
    <w:rsid w:val="000765A9"/>
    <w:rsid w:val="00081F47"/>
    <w:rsid w:val="000B246E"/>
    <w:rsid w:val="000B790F"/>
    <w:rsid w:val="000B7F8F"/>
    <w:rsid w:val="00117898"/>
    <w:rsid w:val="00131AAF"/>
    <w:rsid w:val="00143FDC"/>
    <w:rsid w:val="00144F19"/>
    <w:rsid w:val="001540A8"/>
    <w:rsid w:val="001B22CF"/>
    <w:rsid w:val="001B77DF"/>
    <w:rsid w:val="001B78AB"/>
    <w:rsid w:val="001D0511"/>
    <w:rsid w:val="001D52E3"/>
    <w:rsid w:val="001D55CB"/>
    <w:rsid w:val="001E47E2"/>
    <w:rsid w:val="001E7512"/>
    <w:rsid w:val="002055DC"/>
    <w:rsid w:val="002222D6"/>
    <w:rsid w:val="002320F1"/>
    <w:rsid w:val="00234CB9"/>
    <w:rsid w:val="00242D4C"/>
    <w:rsid w:val="00245022"/>
    <w:rsid w:val="00257318"/>
    <w:rsid w:val="00266300"/>
    <w:rsid w:val="00286AD8"/>
    <w:rsid w:val="00290C9E"/>
    <w:rsid w:val="002A5050"/>
    <w:rsid w:val="002B57CC"/>
    <w:rsid w:val="002D2399"/>
    <w:rsid w:val="002D6212"/>
    <w:rsid w:val="002E31DE"/>
    <w:rsid w:val="002E3609"/>
    <w:rsid w:val="002F2F0B"/>
    <w:rsid w:val="00313BEE"/>
    <w:rsid w:val="00314324"/>
    <w:rsid w:val="0037238F"/>
    <w:rsid w:val="00374D34"/>
    <w:rsid w:val="00376D7D"/>
    <w:rsid w:val="00377F69"/>
    <w:rsid w:val="00377FAC"/>
    <w:rsid w:val="00387832"/>
    <w:rsid w:val="00396982"/>
    <w:rsid w:val="003A77E9"/>
    <w:rsid w:val="003A7C57"/>
    <w:rsid w:val="003C4097"/>
    <w:rsid w:val="003D6D55"/>
    <w:rsid w:val="003D796C"/>
    <w:rsid w:val="003E6D64"/>
    <w:rsid w:val="004204D6"/>
    <w:rsid w:val="00423ABE"/>
    <w:rsid w:val="00442357"/>
    <w:rsid w:val="00487397"/>
    <w:rsid w:val="004A2E2C"/>
    <w:rsid w:val="004E479B"/>
    <w:rsid w:val="005010B6"/>
    <w:rsid w:val="00543022"/>
    <w:rsid w:val="005575E0"/>
    <w:rsid w:val="005630F8"/>
    <w:rsid w:val="005779B7"/>
    <w:rsid w:val="00581CBA"/>
    <w:rsid w:val="00594E8B"/>
    <w:rsid w:val="00597AA7"/>
    <w:rsid w:val="005C38CD"/>
    <w:rsid w:val="0060757B"/>
    <w:rsid w:val="00624CE6"/>
    <w:rsid w:val="006555DA"/>
    <w:rsid w:val="006843CA"/>
    <w:rsid w:val="00685CA4"/>
    <w:rsid w:val="006A5F2B"/>
    <w:rsid w:val="006B4A92"/>
    <w:rsid w:val="006C1963"/>
    <w:rsid w:val="006C3951"/>
    <w:rsid w:val="006F607C"/>
    <w:rsid w:val="00722038"/>
    <w:rsid w:val="00732363"/>
    <w:rsid w:val="00753317"/>
    <w:rsid w:val="007772B3"/>
    <w:rsid w:val="0079463B"/>
    <w:rsid w:val="007A3634"/>
    <w:rsid w:val="007A4F1E"/>
    <w:rsid w:val="007D3DB5"/>
    <w:rsid w:val="007F122B"/>
    <w:rsid w:val="007F3106"/>
    <w:rsid w:val="007F462E"/>
    <w:rsid w:val="008141D0"/>
    <w:rsid w:val="00817459"/>
    <w:rsid w:val="0082151B"/>
    <w:rsid w:val="00827206"/>
    <w:rsid w:val="0086444D"/>
    <w:rsid w:val="0087428A"/>
    <w:rsid w:val="008766AC"/>
    <w:rsid w:val="00882720"/>
    <w:rsid w:val="00895897"/>
    <w:rsid w:val="008C16C5"/>
    <w:rsid w:val="008C198C"/>
    <w:rsid w:val="008D44C1"/>
    <w:rsid w:val="008E5A65"/>
    <w:rsid w:val="008F364C"/>
    <w:rsid w:val="00902C1F"/>
    <w:rsid w:val="00903402"/>
    <w:rsid w:val="00906543"/>
    <w:rsid w:val="0091367C"/>
    <w:rsid w:val="00915D9F"/>
    <w:rsid w:val="00927F0E"/>
    <w:rsid w:val="00932C88"/>
    <w:rsid w:val="00962145"/>
    <w:rsid w:val="00984309"/>
    <w:rsid w:val="00991A84"/>
    <w:rsid w:val="00997B1A"/>
    <w:rsid w:val="009A0986"/>
    <w:rsid w:val="009A3AC5"/>
    <w:rsid w:val="009A641C"/>
    <w:rsid w:val="009B1EF0"/>
    <w:rsid w:val="009C6701"/>
    <w:rsid w:val="009C7312"/>
    <w:rsid w:val="009D05DD"/>
    <w:rsid w:val="009D1BE7"/>
    <w:rsid w:val="009D4F12"/>
    <w:rsid w:val="009E6C2D"/>
    <w:rsid w:val="009E71A3"/>
    <w:rsid w:val="00A062E9"/>
    <w:rsid w:val="00A11632"/>
    <w:rsid w:val="00A25ABD"/>
    <w:rsid w:val="00A30E03"/>
    <w:rsid w:val="00A332DC"/>
    <w:rsid w:val="00A8724F"/>
    <w:rsid w:val="00A87A1F"/>
    <w:rsid w:val="00AA4817"/>
    <w:rsid w:val="00AA5D54"/>
    <w:rsid w:val="00AE2220"/>
    <w:rsid w:val="00AF409F"/>
    <w:rsid w:val="00B17CD4"/>
    <w:rsid w:val="00B211EC"/>
    <w:rsid w:val="00B21BC7"/>
    <w:rsid w:val="00B22FF5"/>
    <w:rsid w:val="00B305ED"/>
    <w:rsid w:val="00B558C0"/>
    <w:rsid w:val="00B64BCD"/>
    <w:rsid w:val="00B66DDF"/>
    <w:rsid w:val="00B82031"/>
    <w:rsid w:val="00B938F3"/>
    <w:rsid w:val="00BB0C7F"/>
    <w:rsid w:val="00BC703C"/>
    <w:rsid w:val="00BE6822"/>
    <w:rsid w:val="00C00B76"/>
    <w:rsid w:val="00C50A21"/>
    <w:rsid w:val="00C631F0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63E"/>
    <w:rsid w:val="00D409E7"/>
    <w:rsid w:val="00D44C9F"/>
    <w:rsid w:val="00D57D08"/>
    <w:rsid w:val="00D64C81"/>
    <w:rsid w:val="00D71606"/>
    <w:rsid w:val="00D86339"/>
    <w:rsid w:val="00D916ED"/>
    <w:rsid w:val="00D92D71"/>
    <w:rsid w:val="00D94005"/>
    <w:rsid w:val="00D95B9A"/>
    <w:rsid w:val="00DA1C05"/>
    <w:rsid w:val="00DF0851"/>
    <w:rsid w:val="00E03FF4"/>
    <w:rsid w:val="00E0771D"/>
    <w:rsid w:val="00E15439"/>
    <w:rsid w:val="00E4347C"/>
    <w:rsid w:val="00E74D0D"/>
    <w:rsid w:val="00E77A23"/>
    <w:rsid w:val="00E978C4"/>
    <w:rsid w:val="00EA0E29"/>
    <w:rsid w:val="00EA706B"/>
    <w:rsid w:val="00EE3BFD"/>
    <w:rsid w:val="00EF08A8"/>
    <w:rsid w:val="00EF27C4"/>
    <w:rsid w:val="00EF3DDA"/>
    <w:rsid w:val="00EF6AE0"/>
    <w:rsid w:val="00F21A79"/>
    <w:rsid w:val="00F35EF9"/>
    <w:rsid w:val="00F630DF"/>
    <w:rsid w:val="00F730DA"/>
    <w:rsid w:val="00F85F8F"/>
    <w:rsid w:val="00F9176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C94A"/>
  <w15:chartTrackingRefBased/>
  <w15:docId w15:val="{36BE86C9-DEF6-C041-BB56-03EAD6C22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70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6701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9C67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2</cp:revision>
  <dcterms:created xsi:type="dcterms:W3CDTF">2021-02-25T19:58:00Z</dcterms:created>
  <dcterms:modified xsi:type="dcterms:W3CDTF">2021-02-25T19:58:00Z</dcterms:modified>
</cp:coreProperties>
</file>